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98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390"/>
        <w:gridCol w:w="1290"/>
        <w:gridCol w:w="1305"/>
        <w:tblGridChange w:id="0">
          <w:tblGrid>
            <w:gridCol w:w="3390"/>
            <w:gridCol w:w="1290"/>
            <w:gridCol w:w="1305"/>
          </w:tblGrid>
        </w:tblGridChange>
      </w:tblGrid>
      <w:tr>
        <w:trPr>
          <w:trHeight w:val="82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oV Spec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Nucleotide Acces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Nucleotide Similarity (%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t SARS-CoV Rp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Q071615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0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t SARS-like-CoV Rf40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Y417145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tRf-BetaCoV/JL2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J473811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t SARS-like CoV Rs42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Y417146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t SARS-like CoV As65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Y417142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ARS-related Bat-CoV Longquan-14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F294457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t-SARS-CoV HKU3-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Q022305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2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Rhinolophus affinis CoV LYRa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F569996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tRs-BetaCoV/HuB20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J473814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t-CoV Cp/Yunnan2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JX993988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</w:t>
            </w:r>
          </w:p>
        </w:tc>
      </w:tr>
      <w:tr>
        <w:trPr>
          <w:trHeight w:val="293.83789062499994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t-CoV Rp/Shaanxi2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JX993987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ARS-CoV Tor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JX163928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t SARS-CoV Rm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DQ412043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t-CoV BM48-31/BGR/2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GU190215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ARS-related CoV BtKY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KY352407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4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ngolin-CoV CoV GX-P1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T040334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4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SARS-related-CoV Rc-o3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LC556375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Pangolin-CoV MP7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T121216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9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t-SL-CoVZC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G772933.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9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Bat-CoV RaTG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MN996532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Fonts w:ascii="Calibri" w:cs="Calibri" w:eastAsia="Calibri" w:hAnsi="Calibri"/>
                <w:rtl w:val="0"/>
              </w:rPr>
              <w:t xml:space="preserve">99</w:t>
            </w:r>
          </w:p>
        </w:tc>
      </w:tr>
    </w:tbl>
    <w:p w:rsidR="00000000" w:rsidDel="00000000" w:rsidP="00000000" w:rsidRDefault="00000000" w:rsidRPr="00000000" w14:paraId="00000041">
      <w:pPr>
        <w:spacing w:line="240" w:lineRule="auto"/>
        <w:ind w:right="3420"/>
        <w:jc w:val="both"/>
        <w:rPr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1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ist of CoV species used in this study. The nucleotide similarity corresponds to the ORF10 sequences in each CoV when compared against the ORF10 sequence in SARS-CoV-2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327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050"/>
        <w:gridCol w:w="870"/>
        <w:gridCol w:w="1350"/>
        <w:tblGridChange w:id="0">
          <w:tblGrid>
            <w:gridCol w:w="1050"/>
            <w:gridCol w:w="870"/>
            <w:gridCol w:w="1350"/>
          </w:tblGrid>
        </w:tblGridChange>
      </w:tblGrid>
      <w:tr>
        <w:trPr>
          <w:trHeight w:val="4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sid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epp 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57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8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76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93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45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7</w:t>
            </w:r>
          </w:p>
        </w:tc>
      </w:tr>
    </w:tbl>
    <w:p w:rsidR="00000000" w:rsidDel="00000000" w:rsidP="00000000" w:rsidRDefault="00000000" w:rsidRPr="00000000" w14:paraId="0000005B">
      <w:pPr>
        <w:spacing w:line="240" w:lineRule="auto"/>
        <w:ind w:right="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2. </w:t>
      </w:r>
      <w:r w:rsidDel="00000000" w:rsidR="00000000" w:rsidRPr="00000000">
        <w:rPr>
          <w:rFonts w:ascii="Gungsuh" w:cs="Gungsuh" w:eastAsia="Gungsuh" w:hAnsi="Gungsuh"/>
          <w:sz w:val="20"/>
          <w:szCs w:val="20"/>
          <w:rtl w:val="0"/>
        </w:rPr>
        <w:t xml:space="preserve">Prediction scores for phosphorylation sites in the ORF10 protein. Scores ≥ 0.5 indicate a higher likelihood of being phosphorylated. However, none of the residues listed in this table were found to be a potential phosphorylation site in the SARS-CoV-2 ORF10 protein. 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spacing w:line="240" w:lineRule="auto"/>
        <w:ind w:right="18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5730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10"/>
        <w:gridCol w:w="780"/>
        <w:gridCol w:w="615"/>
        <w:gridCol w:w="735"/>
        <w:gridCol w:w="735"/>
        <w:gridCol w:w="2055"/>
        <w:tblGridChange w:id="0">
          <w:tblGrid>
            <w:gridCol w:w="810"/>
            <w:gridCol w:w="780"/>
            <w:gridCol w:w="615"/>
            <w:gridCol w:w="735"/>
            <w:gridCol w:w="735"/>
            <w:gridCol w:w="2055"/>
          </w:tblGrid>
        </w:tblGridChange>
      </w:tblGrid>
      <w:tr>
        <w:trPr>
          <w:trHeight w:val="165.3125" w:hRule="atLeast"/>
        </w:trPr>
        <w:tc>
          <w:tcPr>
            <w:gridSpan w:val="2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otein D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SIPRED v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tructural Assignment</w:t>
            </w:r>
          </w:p>
        </w:tc>
      </w:tr>
      <w:tr>
        <w:trPr>
          <w:trHeight w:val="16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os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Resid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Calibri" w:cs="Calibri" w:eastAsia="Calibri" w:hAnsi="Calibri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9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  <w:tr>
        <w:trPr>
          <w:trHeight w:val="15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  <w:tr>
        <w:trPr>
          <w:trHeight w:val="12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  <w:tr>
        <w:trPr>
          <w:trHeight w:val="7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16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10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10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6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6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  <w:tr>
        <w:trPr>
          <w:trHeight w:val="9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  <w:tr>
        <w:trPr>
          <w:trHeight w:val="9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rPr>
          <w:trHeight w:val="16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rPr>
          <w:trHeight w:val="10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rPr>
          <w:trHeight w:val="13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rPr>
          <w:trHeight w:val="18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rPr>
          <w:trHeight w:val="10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rPr>
          <w:trHeight w:val="9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rPr>
          <w:trHeight w:val="15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rPr>
          <w:trHeight w:val="12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rPr>
          <w:trHeight w:val="16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rPr>
          <w:trHeight w:val="9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</w:t>
            </w:r>
          </w:p>
        </w:tc>
      </w:tr>
      <w:t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  <w:t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  <w:t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  <w:tr>
        <w:trPr>
          <w:trHeight w:val="3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  <w:t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7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9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7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7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  <w:tr>
        <w:trPr>
          <w:trHeight w:val="15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</w:t>
            </w:r>
          </w:p>
        </w:tc>
      </w:tr>
      <w:tr>
        <w:trPr>
          <w:trHeight w:val="15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  <w:tr>
        <w:trPr>
          <w:trHeight w:val="16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</w:t>
            </w:r>
          </w:p>
        </w:tc>
      </w:tr>
    </w:tbl>
    <w:p w:rsidR="00000000" w:rsidDel="00000000" w:rsidP="00000000" w:rsidRDefault="00000000" w:rsidRPr="00000000" w14:paraId="00000150">
      <w:pPr>
        <w:spacing w:line="240" w:lineRule="auto"/>
        <w:ind w:right="360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3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Per-residue secondary structure prediction scores provided by PSIPRED outlining the probability of finding a residue in either a helix (H), strand (E), or coil (C). The highest of the three scores indicated the structural designation of that specific residue. </w:t>
      </w:r>
    </w:p>
    <w:p w:rsidR="00000000" w:rsidDel="00000000" w:rsidP="00000000" w:rsidRDefault="00000000" w:rsidRPr="00000000" w14:paraId="0000015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58">
      <w:pPr>
        <w:spacing w:line="240" w:lineRule="auto"/>
        <w:ind w:right="720"/>
        <w:jc w:val="both"/>
        <w:rPr/>
      </w:pPr>
      <w:r w:rsidDel="00000000" w:rsidR="00000000" w:rsidRPr="00000000">
        <w:rPr>
          <w:rtl w:val="0"/>
        </w:rPr>
      </w:r>
    </w:p>
    <w:tbl>
      <w:tblPr>
        <w:tblStyle w:val="Table4"/>
        <w:tblW w:w="409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30"/>
        <w:gridCol w:w="930"/>
        <w:gridCol w:w="1935"/>
        <w:tblGridChange w:id="0">
          <w:tblGrid>
            <w:gridCol w:w="1230"/>
            <w:gridCol w:w="930"/>
            <w:gridCol w:w="1935"/>
          </w:tblGrid>
        </w:tblGridChange>
      </w:tblGrid>
      <w:tr>
        <w:trPr>
          <w:trHeight w:val="300" w:hRule="atLeast"/>
        </w:trPr>
        <w:tc>
          <w:tcPr>
            <w:gridSpan w:val="3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ARS-CoV-2 ORF10 Protein Model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odel 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odel Qual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3E-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14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E-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77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5E-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558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7E-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78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4E-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43</w:t>
            </w:r>
          </w:p>
        </w:tc>
      </w:tr>
    </w:tbl>
    <w:p w:rsidR="00000000" w:rsidDel="00000000" w:rsidP="00000000" w:rsidRDefault="00000000" w:rsidRPr="00000000" w14:paraId="0000016E">
      <w:pPr>
        <w:spacing w:line="240" w:lineRule="auto"/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4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Quality and confidence (p-value) scores corresponding to all five generated ORF10 protein models using the IntFOLD web server. </w:t>
      </w:r>
    </w:p>
    <w:p w:rsidR="00000000" w:rsidDel="00000000" w:rsidP="00000000" w:rsidRDefault="00000000" w:rsidRPr="00000000" w14:paraId="0000016F">
      <w:pPr>
        <w:rPr/>
      </w:pPr>
      <w:r w:rsidDel="00000000" w:rsidR="00000000" w:rsidRPr="00000000">
        <w:rPr>
          <w:rtl w:val="0"/>
        </w:rPr>
      </w:r>
    </w:p>
    <w:tbl>
      <w:tblPr>
        <w:tblStyle w:val="Table5"/>
        <w:tblW w:w="2355.0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45"/>
        <w:gridCol w:w="1110"/>
        <w:tblGridChange w:id="0">
          <w:tblGrid>
            <w:gridCol w:w="1245"/>
            <w:gridCol w:w="1110"/>
          </w:tblGrid>
        </w:tblGridChange>
      </w:tblGrid>
      <w:tr>
        <w:trPr>
          <w:trHeight w:val="30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odel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MEA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00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1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88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8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81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66</w:t>
            </w:r>
          </w:p>
        </w:tc>
      </w:tr>
      <w:tr>
        <w:trPr>
          <w:trHeight w:val="300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odel 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0.70</w:t>
            </w:r>
          </w:p>
        </w:tc>
      </w:tr>
    </w:tbl>
    <w:p w:rsidR="00000000" w:rsidDel="00000000" w:rsidP="00000000" w:rsidRDefault="00000000" w:rsidRPr="00000000" w14:paraId="0000017C">
      <w:pPr>
        <w:spacing w:line="240" w:lineRule="auto"/>
        <w:ind w:right="43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Table S5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QMEAN global Z-scores corresponding to all five refined ORF10 protein models using the 3Drefine web server. </w:t>
      </w:r>
    </w:p>
    <w:p w:rsidR="00000000" w:rsidDel="00000000" w:rsidP="00000000" w:rsidRDefault="00000000" w:rsidRPr="00000000" w14:paraId="0000017D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E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7F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0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1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2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3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4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5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6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7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8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9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A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B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C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D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E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8F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0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1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2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3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4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5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6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7">
      <w:pPr>
        <w:ind w:right="522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323289" cy="5024438"/>
            <wp:effectExtent b="12700" l="12700" r="12700" t="12700"/>
            <wp:docPr id="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323289" cy="5024438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8">
      <w:pPr>
        <w:spacing w:line="240" w:lineRule="auto"/>
        <w:ind w:right="-7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ure S1. (A)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Ramachandran plot for the predicted ORF10 protein model. [A,B,L] = favoured region. [a,b,l,p] = allowed regions. [~a,~b,~l,~p] = generously allowed regions. All of the glycine residues are shown as triangles.</w:t>
      </w:r>
    </w:p>
    <w:p w:rsidR="00000000" w:rsidDel="00000000" w:rsidP="00000000" w:rsidRDefault="00000000" w:rsidRPr="00000000" w14:paraId="00000199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A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B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C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D">
      <w:pPr>
        <w:ind w:right="522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ind w:right="2250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4500563" cy="2790825"/>
            <wp:effectExtent b="12700" l="12700" r="12700" t="1270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500563" cy="2790825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spacing w:line="240" w:lineRule="auto"/>
        <w:ind w:right="2790"/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ure S2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Three ribbon diagrams generated by different methods to represent the ORF10 protein. The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(A)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I-TASSER,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(B)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QUARK, and (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C)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current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study's model of the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ORF10 protein. For clarification, the colors of each model are not relevant other than helping to further distinguish between models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0">
      <w:pPr>
        <w:ind w:right="198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1">
      <w:pPr>
        <w:ind w:right="198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2">
      <w:pPr>
        <w:ind w:right="198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3">
      <w:pPr>
        <w:ind w:right="1980"/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</w:rPr>
        <w:drawing>
          <wp:inline distB="114300" distT="114300" distL="114300" distR="114300">
            <wp:extent cx="5943600" cy="2819400"/>
            <wp:effectExtent b="12700" l="12700" r="12700" t="12700"/>
            <wp:docPr descr="Chart" id="1" name="image2.png"/>
            <a:graphic>
              <a:graphicData uri="http://schemas.openxmlformats.org/drawingml/2006/picture">
                <pic:pic>
                  <pic:nvPicPr>
                    <pic:cNvPr descr="Chart"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9400"/>
                    </a:xfrm>
                    <a:prstGeom prst="rect"/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A4">
      <w:pPr>
        <w:spacing w:line="240" w:lineRule="auto"/>
        <w:ind w:right="-90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0"/>
          <w:szCs w:val="20"/>
          <w:rtl w:val="0"/>
        </w:rPr>
        <w:t xml:space="preserve">Figure S3. 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Local quality scoring for each ORF10 protein model. Comparisons were performed against three different models: I-TASSER (green), QUARK (red), and this current study’s model (blue) of the ORF10 protein. </w:t>
      </w:r>
    </w:p>
    <w:p w:rsidR="00000000" w:rsidDel="00000000" w:rsidP="00000000" w:rsidRDefault="00000000" w:rsidRPr="00000000" w14:paraId="000001A5">
      <w:pPr>
        <w:ind w:right="1980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